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8D2E8" w14:textId="77777777" w:rsidR="001C5FC5" w:rsidRPr="00B56955" w:rsidRDefault="001C5FC5" w:rsidP="001C5FC5">
      <w:pPr>
        <w:rPr>
          <w:rFonts w:ascii="Times New Roman" w:hAnsi="Times New Roman" w:cs="Times New Roman"/>
          <w:b/>
        </w:rPr>
      </w:pPr>
      <w:r w:rsidRPr="00B5695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8 Table</w:t>
      </w:r>
      <w:r w:rsidRPr="00B56955">
        <w:rPr>
          <w:rFonts w:ascii="Times New Roman" w:hAnsi="Times New Roman" w:cs="Times New Roman"/>
          <w:b/>
        </w:rPr>
        <w:t>. Multivariate logistic regression analysis of antioxidant transcript expression and day of sacrifice</w:t>
      </w:r>
    </w:p>
    <w:tbl>
      <w:tblPr>
        <w:tblStyle w:val="TableGrid"/>
        <w:tblW w:w="11335" w:type="dxa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810"/>
        <w:gridCol w:w="900"/>
        <w:gridCol w:w="810"/>
        <w:gridCol w:w="810"/>
        <w:gridCol w:w="810"/>
        <w:gridCol w:w="900"/>
        <w:gridCol w:w="810"/>
        <w:gridCol w:w="900"/>
        <w:gridCol w:w="810"/>
        <w:gridCol w:w="810"/>
        <w:gridCol w:w="900"/>
      </w:tblGrid>
      <w:tr w:rsidR="001C5FC5" w:rsidRPr="00557B45" w14:paraId="7E73B540" w14:textId="77777777" w:rsidTr="00DA6132">
        <w:tc>
          <w:tcPr>
            <w:tcW w:w="1165" w:type="dxa"/>
          </w:tcPr>
          <w:p w14:paraId="1E6FDC22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445CD3A0" w14:textId="77777777" w:rsidR="001C5FC5" w:rsidRPr="00557B45" w:rsidRDefault="001C5FC5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rf2</w:t>
            </w:r>
          </w:p>
        </w:tc>
        <w:tc>
          <w:tcPr>
            <w:tcW w:w="1710" w:type="dxa"/>
            <w:gridSpan w:val="2"/>
          </w:tcPr>
          <w:p w14:paraId="382F81B5" w14:textId="77777777" w:rsidR="001C5FC5" w:rsidRPr="00557B45" w:rsidRDefault="001C5FC5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1</w:t>
            </w:r>
          </w:p>
        </w:tc>
        <w:tc>
          <w:tcPr>
            <w:tcW w:w="1620" w:type="dxa"/>
            <w:gridSpan w:val="2"/>
          </w:tcPr>
          <w:p w14:paraId="118FDBC4" w14:textId="77777777" w:rsidR="001C5FC5" w:rsidRPr="00557B45" w:rsidRDefault="001C5FC5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2</w:t>
            </w:r>
          </w:p>
        </w:tc>
        <w:tc>
          <w:tcPr>
            <w:tcW w:w="1710" w:type="dxa"/>
            <w:gridSpan w:val="2"/>
          </w:tcPr>
          <w:p w14:paraId="56EEADF7" w14:textId="77777777" w:rsidR="001C5FC5" w:rsidRPr="00557B45" w:rsidRDefault="001C5FC5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3</w:t>
            </w:r>
          </w:p>
        </w:tc>
        <w:tc>
          <w:tcPr>
            <w:tcW w:w="1710" w:type="dxa"/>
            <w:gridSpan w:val="2"/>
          </w:tcPr>
          <w:p w14:paraId="1D94CCAD" w14:textId="77777777" w:rsidR="001C5FC5" w:rsidRPr="00557B45" w:rsidRDefault="001C5FC5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</w:p>
        </w:tc>
        <w:tc>
          <w:tcPr>
            <w:tcW w:w="1710" w:type="dxa"/>
            <w:gridSpan w:val="2"/>
          </w:tcPr>
          <w:p w14:paraId="707CCA8F" w14:textId="77777777" w:rsidR="001C5FC5" w:rsidRPr="00557B45" w:rsidRDefault="001C5FC5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mox1</w:t>
            </w:r>
          </w:p>
        </w:tc>
      </w:tr>
      <w:tr w:rsidR="001C5FC5" w:rsidRPr="00557B45" w14:paraId="5293A0D8" w14:textId="77777777" w:rsidTr="00DA6132">
        <w:tc>
          <w:tcPr>
            <w:tcW w:w="1165" w:type="dxa"/>
          </w:tcPr>
          <w:p w14:paraId="37FD4845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ACA47D3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0D322B71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58B953F5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58D6C9E6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430C6BF9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4E970D1E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10" w:type="dxa"/>
          </w:tcPr>
          <w:p w14:paraId="13DF13B0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70030DF8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403BC46D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4FEB61A3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140D9477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6805626F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319E27EC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1B6E5C48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73D6FDEF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10" w:type="dxa"/>
          </w:tcPr>
          <w:p w14:paraId="19D8BA7B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2A76AF84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900" w:type="dxa"/>
          </w:tcPr>
          <w:p w14:paraId="26382296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C5FC5" w:rsidRPr="00557B45" w14:paraId="6465BA4A" w14:textId="77777777" w:rsidTr="00DA6132">
        <w:tc>
          <w:tcPr>
            <w:tcW w:w="11335" w:type="dxa"/>
            <w:gridSpan w:val="13"/>
          </w:tcPr>
          <w:p w14:paraId="048E5BD5" w14:textId="77777777" w:rsidR="001C5FC5" w:rsidRPr="00551C66" w:rsidRDefault="001C5FC5" w:rsidP="00DA61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C66">
              <w:rPr>
                <w:rFonts w:ascii="Times New Roman" w:hAnsi="Times New Roman" w:cs="Times New Roman"/>
                <w:b/>
                <w:sz w:val="20"/>
                <w:szCs w:val="20"/>
              </w:rPr>
              <w:t>Categorical variables</w:t>
            </w:r>
          </w:p>
        </w:tc>
      </w:tr>
      <w:tr w:rsidR="001C5FC5" w:rsidRPr="00557B45" w14:paraId="1EEA879D" w14:textId="77777777" w:rsidTr="00DA6132">
        <w:tc>
          <w:tcPr>
            <w:tcW w:w="1165" w:type="dxa"/>
          </w:tcPr>
          <w:p w14:paraId="2DA8A6C4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00" w:type="dxa"/>
          </w:tcPr>
          <w:p w14:paraId="3A1266AC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; 0.43</w:t>
            </w:r>
          </w:p>
        </w:tc>
        <w:tc>
          <w:tcPr>
            <w:tcW w:w="810" w:type="dxa"/>
          </w:tcPr>
          <w:p w14:paraId="6EF9BA89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</w:tcPr>
          <w:p w14:paraId="7D7602BE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; 0.56</w:t>
            </w:r>
          </w:p>
        </w:tc>
        <w:tc>
          <w:tcPr>
            <w:tcW w:w="810" w:type="dxa"/>
          </w:tcPr>
          <w:p w14:paraId="33541F4C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14:paraId="3D416C38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; 0.29</w:t>
            </w:r>
          </w:p>
        </w:tc>
        <w:tc>
          <w:tcPr>
            <w:tcW w:w="810" w:type="dxa"/>
          </w:tcPr>
          <w:p w14:paraId="11E1705F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10A09FB1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4; 0.13</w:t>
            </w:r>
          </w:p>
        </w:tc>
        <w:tc>
          <w:tcPr>
            <w:tcW w:w="810" w:type="dxa"/>
          </w:tcPr>
          <w:p w14:paraId="7D1AFF19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0FB94BF6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; 0.61</w:t>
            </w:r>
          </w:p>
        </w:tc>
        <w:tc>
          <w:tcPr>
            <w:tcW w:w="810" w:type="dxa"/>
          </w:tcPr>
          <w:p w14:paraId="52A3C2CE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14:paraId="6F7539A4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; 0.17</w:t>
            </w:r>
          </w:p>
        </w:tc>
        <w:tc>
          <w:tcPr>
            <w:tcW w:w="900" w:type="dxa"/>
          </w:tcPr>
          <w:p w14:paraId="7F313C7D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</w:tr>
      <w:tr w:rsidR="001C5FC5" w:rsidRPr="00557B45" w14:paraId="27712E4E" w14:textId="77777777" w:rsidTr="00DA6132">
        <w:tc>
          <w:tcPr>
            <w:tcW w:w="1165" w:type="dxa"/>
          </w:tcPr>
          <w:p w14:paraId="266163C9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us (IP)</w:t>
            </w:r>
          </w:p>
        </w:tc>
        <w:tc>
          <w:tcPr>
            <w:tcW w:w="900" w:type="dxa"/>
          </w:tcPr>
          <w:p w14:paraId="013DD005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B61F38F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7C98114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4869B02F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998E5B3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9B0C9B7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E37221C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4246198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2C0BA64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46BB74AE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07815B3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39E52961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C5FC5" w:rsidRPr="00557B45" w14:paraId="09482160" w14:textId="77777777" w:rsidTr="00DA6132">
        <w:tc>
          <w:tcPr>
            <w:tcW w:w="1165" w:type="dxa"/>
          </w:tcPr>
          <w:p w14:paraId="3C0A256D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 xml:space="preserve">E15.5 sacrifice </w:t>
            </w:r>
          </w:p>
        </w:tc>
        <w:tc>
          <w:tcPr>
            <w:tcW w:w="900" w:type="dxa"/>
          </w:tcPr>
          <w:p w14:paraId="6C4A9E30" w14:textId="7BC828D8" w:rsidR="001C5FC5" w:rsidRPr="00557B45" w:rsidRDefault="001D39F9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5A37E3E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C2ECC17" w14:textId="016F56ED" w:rsidR="001C5FC5" w:rsidRPr="00557B45" w:rsidRDefault="001D39F9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A5877B4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EF51D38" w14:textId="0126AAA9" w:rsidR="001C5FC5" w:rsidRPr="00557B45" w:rsidRDefault="001D39F9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C6EA53D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BC60254" w14:textId="52B466CD" w:rsidR="001C5FC5" w:rsidRPr="00557B45" w:rsidRDefault="001D39F9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6544362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9A9CB9D" w14:textId="38B62A38" w:rsidR="001C5FC5" w:rsidRPr="00557B45" w:rsidRDefault="001D39F9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1F504AD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FC134FE" w14:textId="0EFC3064" w:rsidR="001C5FC5" w:rsidRPr="00557B45" w:rsidRDefault="001D39F9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21ACD6F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C5FC5" w:rsidRPr="00557B45" w14:paraId="678BBD5E" w14:textId="77777777" w:rsidTr="00DA6132">
        <w:tc>
          <w:tcPr>
            <w:tcW w:w="1165" w:type="dxa"/>
          </w:tcPr>
          <w:p w14:paraId="2F3511B4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E16.5 sacrifice</w:t>
            </w:r>
          </w:p>
        </w:tc>
        <w:tc>
          <w:tcPr>
            <w:tcW w:w="900" w:type="dxa"/>
          </w:tcPr>
          <w:p w14:paraId="21F4F837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; 0.57</w:t>
            </w:r>
          </w:p>
        </w:tc>
        <w:tc>
          <w:tcPr>
            <w:tcW w:w="810" w:type="dxa"/>
          </w:tcPr>
          <w:p w14:paraId="4DE316F1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00" w:type="dxa"/>
          </w:tcPr>
          <w:p w14:paraId="1BF407E6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2; 0.72</w:t>
            </w:r>
          </w:p>
        </w:tc>
        <w:tc>
          <w:tcPr>
            <w:tcW w:w="810" w:type="dxa"/>
          </w:tcPr>
          <w:p w14:paraId="7BDFCF0E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810" w:type="dxa"/>
          </w:tcPr>
          <w:p w14:paraId="54173762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; 0.37</w:t>
            </w:r>
          </w:p>
        </w:tc>
        <w:tc>
          <w:tcPr>
            <w:tcW w:w="810" w:type="dxa"/>
          </w:tcPr>
          <w:p w14:paraId="19B488A4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3DEAAD7B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9; 0.16</w:t>
            </w:r>
          </w:p>
        </w:tc>
        <w:tc>
          <w:tcPr>
            <w:tcW w:w="810" w:type="dxa"/>
          </w:tcPr>
          <w:p w14:paraId="6F0E2079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00" w:type="dxa"/>
          </w:tcPr>
          <w:p w14:paraId="0C00A52A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; 0.78</w:t>
            </w:r>
          </w:p>
        </w:tc>
        <w:tc>
          <w:tcPr>
            <w:tcW w:w="810" w:type="dxa"/>
          </w:tcPr>
          <w:p w14:paraId="0FCD029E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810" w:type="dxa"/>
          </w:tcPr>
          <w:p w14:paraId="46EA3061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; 0.22</w:t>
            </w:r>
          </w:p>
        </w:tc>
        <w:tc>
          <w:tcPr>
            <w:tcW w:w="900" w:type="dxa"/>
          </w:tcPr>
          <w:p w14:paraId="214ECFEF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1C5FC5" w:rsidRPr="00557B45" w14:paraId="1A14B2CC" w14:textId="77777777" w:rsidTr="00DA6132">
        <w:tc>
          <w:tcPr>
            <w:tcW w:w="1165" w:type="dxa"/>
          </w:tcPr>
          <w:p w14:paraId="76ECAC2B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E17.5 sacrifice</w:t>
            </w:r>
          </w:p>
        </w:tc>
        <w:tc>
          <w:tcPr>
            <w:tcW w:w="900" w:type="dxa"/>
          </w:tcPr>
          <w:p w14:paraId="7095D279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; 0.62</w:t>
            </w:r>
          </w:p>
        </w:tc>
        <w:tc>
          <w:tcPr>
            <w:tcW w:w="810" w:type="dxa"/>
          </w:tcPr>
          <w:p w14:paraId="3EB858AE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00" w:type="dxa"/>
          </w:tcPr>
          <w:p w14:paraId="412ED444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; 0.79</w:t>
            </w:r>
          </w:p>
        </w:tc>
        <w:tc>
          <w:tcPr>
            <w:tcW w:w="810" w:type="dxa"/>
          </w:tcPr>
          <w:p w14:paraId="3C92125D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10" w:type="dxa"/>
          </w:tcPr>
          <w:p w14:paraId="4AD75592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; 0.41</w:t>
            </w:r>
          </w:p>
        </w:tc>
        <w:tc>
          <w:tcPr>
            <w:tcW w:w="810" w:type="dxa"/>
          </w:tcPr>
          <w:p w14:paraId="41FAAF6F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00" w:type="dxa"/>
          </w:tcPr>
          <w:p w14:paraId="492916A8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3; 0.18</w:t>
            </w:r>
          </w:p>
        </w:tc>
        <w:tc>
          <w:tcPr>
            <w:tcW w:w="810" w:type="dxa"/>
          </w:tcPr>
          <w:p w14:paraId="485702FF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00" w:type="dxa"/>
          </w:tcPr>
          <w:p w14:paraId="4D1AD3EB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; 0.86</w:t>
            </w:r>
          </w:p>
        </w:tc>
        <w:tc>
          <w:tcPr>
            <w:tcW w:w="810" w:type="dxa"/>
          </w:tcPr>
          <w:p w14:paraId="1940ABB3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10" w:type="dxa"/>
          </w:tcPr>
          <w:p w14:paraId="6107B6E2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; 0.24</w:t>
            </w:r>
          </w:p>
        </w:tc>
        <w:tc>
          <w:tcPr>
            <w:tcW w:w="900" w:type="dxa"/>
          </w:tcPr>
          <w:p w14:paraId="7FFFF987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1C5FC5" w:rsidRPr="00557B45" w14:paraId="758F617D" w14:textId="77777777" w:rsidTr="00DA6132">
        <w:tc>
          <w:tcPr>
            <w:tcW w:w="11335" w:type="dxa"/>
            <w:gridSpan w:val="13"/>
          </w:tcPr>
          <w:p w14:paraId="271BEE3D" w14:textId="77777777" w:rsidR="001C5FC5" w:rsidRPr="00551C66" w:rsidRDefault="001C5FC5" w:rsidP="00DA61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C66">
              <w:rPr>
                <w:rFonts w:ascii="Times New Roman" w:hAnsi="Times New Roman" w:cs="Times New Roman"/>
                <w:b/>
                <w:sz w:val="20"/>
                <w:szCs w:val="20"/>
              </w:rPr>
              <w:t>Continuous variables</w:t>
            </w:r>
          </w:p>
        </w:tc>
      </w:tr>
      <w:tr w:rsidR="001C5FC5" w:rsidRPr="00557B45" w14:paraId="5053483B" w14:textId="77777777" w:rsidTr="00DA6132">
        <w:tc>
          <w:tcPr>
            <w:tcW w:w="1165" w:type="dxa"/>
          </w:tcPr>
          <w:p w14:paraId="189BF59E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lacental parasitemia</w:t>
            </w:r>
          </w:p>
        </w:tc>
        <w:tc>
          <w:tcPr>
            <w:tcW w:w="900" w:type="dxa"/>
          </w:tcPr>
          <w:p w14:paraId="322A75F5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1FBFD64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B34A072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CFC1B52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EB0CD77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FC71C4F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495C084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0075C2B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567E41E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5DA72E89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1B11D3A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32BB23A5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C5FC5" w:rsidRPr="00557B45" w14:paraId="40AAF60B" w14:textId="77777777" w:rsidTr="00DA6132">
        <w:tc>
          <w:tcPr>
            <w:tcW w:w="1165" w:type="dxa"/>
          </w:tcPr>
          <w:p w14:paraId="2606F0BA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eripheral pa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temia</w:t>
            </w:r>
          </w:p>
        </w:tc>
        <w:tc>
          <w:tcPr>
            <w:tcW w:w="900" w:type="dxa"/>
          </w:tcPr>
          <w:p w14:paraId="734DDB9F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CEF4A9E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30E3995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63C3ED15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E6B244E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F5CB0D6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1F8B5D1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D63F5FA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EE07CF7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5270765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5536450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2B3C3ADD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C5FC5" w:rsidRPr="00557B45" w14:paraId="7CF685BD" w14:textId="77777777" w:rsidTr="00DA6132">
        <w:tc>
          <w:tcPr>
            <w:tcW w:w="1165" w:type="dxa"/>
          </w:tcPr>
          <w:p w14:paraId="79ADE1F4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eripheral parasitemia AUC</w:t>
            </w:r>
          </w:p>
        </w:tc>
        <w:tc>
          <w:tcPr>
            <w:tcW w:w="900" w:type="dxa"/>
          </w:tcPr>
          <w:p w14:paraId="1EC2454E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; 0.53</w:t>
            </w:r>
          </w:p>
        </w:tc>
        <w:tc>
          <w:tcPr>
            <w:tcW w:w="810" w:type="dxa"/>
          </w:tcPr>
          <w:p w14:paraId="1DE977F6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20ABDBCE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; 0.068</w:t>
            </w:r>
          </w:p>
        </w:tc>
        <w:tc>
          <w:tcPr>
            <w:tcW w:w="810" w:type="dxa"/>
          </w:tcPr>
          <w:p w14:paraId="7C1C3397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14:paraId="60F42C2D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; 0.035</w:t>
            </w:r>
          </w:p>
        </w:tc>
        <w:tc>
          <w:tcPr>
            <w:tcW w:w="810" w:type="dxa"/>
          </w:tcPr>
          <w:p w14:paraId="124FB229" w14:textId="77777777" w:rsidR="001C5FC5" w:rsidRPr="00766F3D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</w:tcPr>
          <w:p w14:paraId="16729362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2; 0.015</w:t>
            </w:r>
          </w:p>
        </w:tc>
        <w:tc>
          <w:tcPr>
            <w:tcW w:w="810" w:type="dxa"/>
          </w:tcPr>
          <w:p w14:paraId="448CCAD4" w14:textId="77777777" w:rsidR="001C5FC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14:paraId="684DF1A4" w14:textId="77777777" w:rsidR="001C5FC5" w:rsidRPr="001653E4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13C1D7D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; 0.073</w:t>
            </w:r>
          </w:p>
        </w:tc>
        <w:tc>
          <w:tcPr>
            <w:tcW w:w="810" w:type="dxa"/>
          </w:tcPr>
          <w:p w14:paraId="4A43F005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</w:tcPr>
          <w:p w14:paraId="2B5BBEB8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; 0.020</w:t>
            </w:r>
          </w:p>
        </w:tc>
        <w:tc>
          <w:tcPr>
            <w:tcW w:w="900" w:type="dxa"/>
          </w:tcPr>
          <w:p w14:paraId="79B05695" w14:textId="77777777" w:rsidR="001C5FC5" w:rsidRPr="00557B45" w:rsidRDefault="001C5FC5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1875AE5B" w14:textId="77777777" w:rsidR="001C5FC5" w:rsidRDefault="001C5FC5" w:rsidP="001C5FC5"/>
    <w:p w14:paraId="75AE94EC" w14:textId="77777777" w:rsidR="00EF4AA7" w:rsidRDefault="007F6077"/>
    <w:sectPr w:rsidR="00EF4AA7" w:rsidSect="001C5FC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tbC0MDO0NDAyMzFV0lEKTi0uzszPAykwrAUACex1xCwAAAA="/>
  </w:docVars>
  <w:rsids>
    <w:rsidRoot w:val="001C5FC5"/>
    <w:rsid w:val="001C5FC5"/>
    <w:rsid w:val="001D035C"/>
    <w:rsid w:val="001D39F9"/>
    <w:rsid w:val="004713FA"/>
    <w:rsid w:val="007F6077"/>
    <w:rsid w:val="00873515"/>
    <w:rsid w:val="00C6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75D58"/>
  <w15:chartTrackingRefBased/>
  <w15:docId w15:val="{BFB7331C-F842-4B08-B319-D43D45A25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F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,Alicer</dc:creator>
  <cp:keywords/>
  <dc:description/>
  <cp:lastModifiedBy>Alicer Andrew</cp:lastModifiedBy>
  <cp:revision>2</cp:revision>
  <dcterms:created xsi:type="dcterms:W3CDTF">2022-02-23T03:04:00Z</dcterms:created>
  <dcterms:modified xsi:type="dcterms:W3CDTF">2022-02-23T03:04:00Z</dcterms:modified>
</cp:coreProperties>
</file>